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9E62" w14:textId="6F4DCB0B" w:rsidR="00916E71" w:rsidRPr="006024B0" w:rsidRDefault="00916E71">
      <w:pPr>
        <w:rPr>
          <w:b/>
          <w:bCs/>
        </w:rPr>
      </w:pPr>
      <w:r w:rsidRPr="006024B0">
        <w:rPr>
          <w:b/>
          <w:bCs/>
        </w:rPr>
        <w:t>Identification of eighteen differential metabolites and their related information</w:t>
      </w:r>
      <w:r w:rsidR="000B43B8" w:rsidRPr="006024B0">
        <w:rPr>
          <w:b/>
          <w:bCs/>
        </w:rPr>
        <w:t xml:space="preserve"> between MCF-7 and PFKFB4-OE MCF-7 cell groups</w:t>
      </w:r>
      <w:r w:rsidRPr="006024B0">
        <w:rPr>
          <w:b/>
          <w:bCs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1027"/>
        <w:gridCol w:w="1109"/>
        <w:gridCol w:w="998"/>
        <w:gridCol w:w="685"/>
        <w:gridCol w:w="796"/>
        <w:gridCol w:w="887"/>
        <w:gridCol w:w="2352"/>
      </w:tblGrid>
      <w:tr w:rsidR="00DC37EE" w14:paraId="4552654E" w14:textId="77777777" w:rsidTr="001400C8">
        <w:trPr>
          <w:jc w:val="center"/>
        </w:trPr>
        <w:tc>
          <w:tcPr>
            <w:tcW w:w="452" w:type="dxa"/>
            <w:tcBorders>
              <w:bottom w:val="single" w:sz="4" w:space="0" w:color="auto"/>
            </w:tcBorders>
            <w:vAlign w:val="center"/>
          </w:tcPr>
          <w:p w14:paraId="0EBF95C6" w14:textId="435B5CF2" w:rsidR="00040009" w:rsidRPr="005F0B6D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EA1A1E9" w14:textId="10637192" w:rsidR="00040009" w:rsidRPr="005F0B6D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tention  </w:t>
            </w:r>
          </w:p>
          <w:p w14:paraId="66E1789C" w14:textId="612D0AE3" w:rsidR="00882139" w:rsidRPr="005F0B6D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ime (min)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C123229" w14:textId="77777777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  <w:p w14:paraId="72DCF4E6" w14:textId="6D32D60B" w:rsidR="00894E55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termine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649A405" w14:textId="77777777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  <w:p w14:paraId="21AC21E7" w14:textId="652849E1" w:rsidR="00894E55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lculated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EF919A4" w14:textId="77777777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ror</w:t>
            </w:r>
          </w:p>
          <w:p w14:paraId="639D689E" w14:textId="5156C49A" w:rsidR="00894E55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pm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8C35D1A" w14:textId="590441D4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on form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873A089" w14:textId="77777777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lecular</w:t>
            </w:r>
          </w:p>
          <w:p w14:paraId="69D770E8" w14:textId="0D84C2D5" w:rsidR="00894E55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mula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116AA767" w14:textId="77777777" w:rsidR="00040009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ound</w:t>
            </w:r>
          </w:p>
          <w:p w14:paraId="0913528B" w14:textId="6564F950" w:rsidR="00894E55" w:rsidRPr="005F0B6D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F0B6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</w:tr>
      <w:tr w:rsidR="00DC37EE" w:rsidRPr="00EC234C" w14:paraId="7CF345FC" w14:textId="77777777" w:rsidTr="001400C8">
        <w:trPr>
          <w:jc w:val="center"/>
        </w:trPr>
        <w:tc>
          <w:tcPr>
            <w:tcW w:w="452" w:type="dxa"/>
            <w:tcBorders>
              <w:top w:val="single" w:sz="4" w:space="0" w:color="auto"/>
              <w:bottom w:val="nil"/>
            </w:tcBorders>
            <w:vAlign w:val="center"/>
          </w:tcPr>
          <w:p w14:paraId="05052DC4" w14:textId="1A1AC061" w:rsidR="00040009" w:rsidRPr="00EC234C" w:rsidRDefault="000A26E0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32B9762C" w14:textId="1F3D06A0" w:rsidR="00040009" w:rsidRPr="00EC234C" w:rsidRDefault="000A26E0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  <w:r w:rsidR="005F0B6D" w:rsidRPr="00EC234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14:paraId="0FF731C8" w14:textId="301DDB8B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.0679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193D7730" w14:textId="411B2234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.0682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vAlign w:val="center"/>
          </w:tcPr>
          <w:p w14:paraId="66122262" w14:textId="4EF9EF95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60BE0169" w14:textId="5730F361" w:rsidR="00040009" w:rsidRPr="00EC234C" w:rsidRDefault="000D31D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744903FD" w14:textId="199F838D" w:rsidR="00040009" w:rsidRPr="00EC234C" w:rsidRDefault="00FE1A3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5H11NO2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  <w:vAlign w:val="center"/>
          </w:tcPr>
          <w:p w14:paraId="302B01DD" w14:textId="4F91EC97" w:rsidR="00040009" w:rsidRPr="00EC234C" w:rsidRDefault="00FE1A3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L-Valine</w:t>
            </w:r>
          </w:p>
        </w:tc>
      </w:tr>
      <w:tr w:rsidR="00DC37EE" w:rsidRPr="00EC234C" w14:paraId="6DEB538A" w14:textId="77777777" w:rsidTr="001400C8">
        <w:trPr>
          <w:jc w:val="center"/>
        </w:trPr>
        <w:tc>
          <w:tcPr>
            <w:tcW w:w="452" w:type="dxa"/>
            <w:vAlign w:val="center"/>
          </w:tcPr>
          <w:p w14:paraId="4FA4CAE0" w14:textId="53993DFC" w:rsidR="00040009" w:rsidRPr="00EC234C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27" w:type="dxa"/>
            <w:vAlign w:val="center"/>
          </w:tcPr>
          <w:p w14:paraId="0007DD54" w14:textId="43C8C48A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1109" w:type="dxa"/>
            <w:vAlign w:val="center"/>
          </w:tcPr>
          <w:p w14:paraId="48C28CD9" w14:textId="00B59420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.1125</w:t>
            </w:r>
          </w:p>
        </w:tc>
        <w:tc>
          <w:tcPr>
            <w:tcW w:w="998" w:type="dxa"/>
            <w:vAlign w:val="center"/>
          </w:tcPr>
          <w:p w14:paraId="6AA2368D" w14:textId="34E2F313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.1125</w:t>
            </w:r>
          </w:p>
        </w:tc>
        <w:tc>
          <w:tcPr>
            <w:tcW w:w="685" w:type="dxa"/>
            <w:vAlign w:val="center"/>
          </w:tcPr>
          <w:p w14:paraId="6C139EE7" w14:textId="4CA23937" w:rsidR="00040009" w:rsidRPr="00EC234C" w:rsidRDefault="00745C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796" w:type="dxa"/>
            <w:vAlign w:val="center"/>
          </w:tcPr>
          <w:p w14:paraId="47C40266" w14:textId="32052B2E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459CCDE8" w14:textId="1E794645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7H15NO3</w:t>
            </w:r>
          </w:p>
        </w:tc>
        <w:tc>
          <w:tcPr>
            <w:tcW w:w="2352" w:type="dxa"/>
            <w:vAlign w:val="center"/>
          </w:tcPr>
          <w:p w14:paraId="2B9428BB" w14:textId="038D4464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L-Carnitine</w:t>
            </w:r>
          </w:p>
        </w:tc>
      </w:tr>
      <w:tr w:rsidR="00DC37EE" w:rsidRPr="00EC234C" w14:paraId="2FCCC770" w14:textId="77777777" w:rsidTr="001400C8">
        <w:trPr>
          <w:jc w:val="center"/>
        </w:trPr>
        <w:tc>
          <w:tcPr>
            <w:tcW w:w="452" w:type="dxa"/>
            <w:vAlign w:val="center"/>
          </w:tcPr>
          <w:p w14:paraId="77F0CB84" w14:textId="4806F70F" w:rsidR="00040009" w:rsidRPr="00EC234C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27" w:type="dxa"/>
            <w:vAlign w:val="center"/>
          </w:tcPr>
          <w:p w14:paraId="6BBC86DA" w14:textId="4EC8764D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  <w:tc>
          <w:tcPr>
            <w:tcW w:w="1109" w:type="dxa"/>
            <w:vAlign w:val="center"/>
          </w:tcPr>
          <w:p w14:paraId="3A8E5BCC" w14:textId="3F03B8F4" w:rsidR="00040009" w:rsidRPr="00EC234C" w:rsidRDefault="00EF74B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0766</w:t>
            </w:r>
          </w:p>
        </w:tc>
        <w:tc>
          <w:tcPr>
            <w:tcW w:w="998" w:type="dxa"/>
            <w:vAlign w:val="center"/>
          </w:tcPr>
          <w:p w14:paraId="02646BAB" w14:textId="6019D4CA" w:rsidR="00040009" w:rsidRPr="00EC234C" w:rsidRDefault="00EF74B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0768</w:t>
            </w:r>
          </w:p>
        </w:tc>
        <w:tc>
          <w:tcPr>
            <w:tcW w:w="685" w:type="dxa"/>
            <w:vAlign w:val="center"/>
          </w:tcPr>
          <w:p w14:paraId="61832854" w14:textId="73B7749D" w:rsidR="00040009" w:rsidRPr="00EC234C" w:rsidRDefault="00EF74B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</w:t>
            </w:r>
          </w:p>
        </w:tc>
        <w:tc>
          <w:tcPr>
            <w:tcW w:w="796" w:type="dxa"/>
            <w:vAlign w:val="center"/>
          </w:tcPr>
          <w:p w14:paraId="7FAF1AF8" w14:textId="29F3EA25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7BAAA7FB" w14:textId="6621C5D7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4H9N3O2</w:t>
            </w:r>
          </w:p>
        </w:tc>
        <w:tc>
          <w:tcPr>
            <w:tcW w:w="2352" w:type="dxa"/>
            <w:vAlign w:val="center"/>
          </w:tcPr>
          <w:p w14:paraId="5CFB4D2E" w14:textId="38B7B6E1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reatine</w:t>
            </w:r>
          </w:p>
        </w:tc>
      </w:tr>
      <w:tr w:rsidR="00DC37EE" w:rsidRPr="00EC234C" w14:paraId="2AC30BC2" w14:textId="77777777" w:rsidTr="001400C8">
        <w:trPr>
          <w:jc w:val="center"/>
        </w:trPr>
        <w:tc>
          <w:tcPr>
            <w:tcW w:w="452" w:type="dxa"/>
            <w:vAlign w:val="center"/>
          </w:tcPr>
          <w:p w14:paraId="5E0BD27A" w14:textId="2917014E" w:rsidR="00040009" w:rsidRPr="00EC234C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27" w:type="dxa"/>
            <w:vAlign w:val="center"/>
          </w:tcPr>
          <w:p w14:paraId="06967468" w14:textId="6566539D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  <w:tc>
          <w:tcPr>
            <w:tcW w:w="1109" w:type="dxa"/>
            <w:vAlign w:val="center"/>
          </w:tcPr>
          <w:p w14:paraId="54FC6457" w14:textId="5AC6F88A" w:rsidR="00040009" w:rsidRPr="00EC234C" w:rsidRDefault="00BD5992" w:rsidP="00BD59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992">
              <w:rPr>
                <w:rFonts w:ascii="Times New Roman" w:hAnsi="Times New Roman" w:cs="Times New Roman"/>
                <w:sz w:val="15"/>
                <w:szCs w:val="15"/>
              </w:rPr>
              <w:t>348.0698</w:t>
            </w:r>
          </w:p>
        </w:tc>
        <w:tc>
          <w:tcPr>
            <w:tcW w:w="998" w:type="dxa"/>
            <w:vAlign w:val="center"/>
          </w:tcPr>
          <w:p w14:paraId="71A23E09" w14:textId="25B85EFC" w:rsidR="00040009" w:rsidRPr="00EC234C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.0704</w:t>
            </w:r>
          </w:p>
        </w:tc>
        <w:tc>
          <w:tcPr>
            <w:tcW w:w="685" w:type="dxa"/>
            <w:vAlign w:val="center"/>
          </w:tcPr>
          <w:p w14:paraId="7832D6B4" w14:textId="60671A1B" w:rsidR="00040009" w:rsidRPr="00EC234C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796" w:type="dxa"/>
            <w:vAlign w:val="center"/>
          </w:tcPr>
          <w:p w14:paraId="5163A5E9" w14:textId="4BC117CD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76E0B27C" w14:textId="432A07EF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10H14N5O7P</w:t>
            </w:r>
          </w:p>
        </w:tc>
        <w:tc>
          <w:tcPr>
            <w:tcW w:w="2352" w:type="dxa"/>
            <w:vAlign w:val="center"/>
          </w:tcPr>
          <w:p w14:paraId="252C2CE5" w14:textId="5B64DB0F" w:rsidR="00040009" w:rsidRPr="00EC234C" w:rsidRDefault="005F0B6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Adenosine 2'-phosphate</w:t>
            </w:r>
          </w:p>
        </w:tc>
      </w:tr>
      <w:tr w:rsidR="00DC37EE" w:rsidRPr="00EC234C" w14:paraId="34073DE7" w14:textId="77777777" w:rsidTr="001400C8">
        <w:trPr>
          <w:jc w:val="center"/>
        </w:trPr>
        <w:tc>
          <w:tcPr>
            <w:tcW w:w="452" w:type="dxa"/>
            <w:vAlign w:val="center"/>
          </w:tcPr>
          <w:p w14:paraId="17A6DEA8" w14:textId="133872B0" w:rsidR="00040009" w:rsidRPr="00EC234C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27" w:type="dxa"/>
            <w:vAlign w:val="center"/>
          </w:tcPr>
          <w:p w14:paraId="77B889F3" w14:textId="59DCA4E1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  <w:tc>
          <w:tcPr>
            <w:tcW w:w="1109" w:type="dxa"/>
            <w:vAlign w:val="center"/>
          </w:tcPr>
          <w:p w14:paraId="7D9134F2" w14:textId="0F9930B6" w:rsidR="00040009" w:rsidRPr="00EC234C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0710</w:t>
            </w:r>
          </w:p>
        </w:tc>
        <w:tc>
          <w:tcPr>
            <w:tcW w:w="998" w:type="dxa"/>
            <w:vAlign w:val="center"/>
          </w:tcPr>
          <w:p w14:paraId="46A929EA" w14:textId="250465D1" w:rsidR="00040009" w:rsidRPr="00EC234C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0706</w:t>
            </w:r>
          </w:p>
        </w:tc>
        <w:tc>
          <w:tcPr>
            <w:tcW w:w="685" w:type="dxa"/>
            <w:vAlign w:val="center"/>
          </w:tcPr>
          <w:p w14:paraId="62B9D58A" w14:textId="73B07784" w:rsidR="00040009" w:rsidRPr="00EC234C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796" w:type="dxa"/>
            <w:vAlign w:val="center"/>
          </w:tcPr>
          <w:p w14:paraId="0E41FFAE" w14:textId="0DD4A58E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14FA62F2" w14:textId="0F635B5B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C5H9NO2</w:t>
            </w:r>
          </w:p>
        </w:tc>
        <w:tc>
          <w:tcPr>
            <w:tcW w:w="2352" w:type="dxa"/>
            <w:vAlign w:val="center"/>
          </w:tcPr>
          <w:p w14:paraId="64B2A23F" w14:textId="637C7144" w:rsidR="00040009" w:rsidRPr="00EC234C" w:rsidRDefault="00DC37E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C234C">
              <w:rPr>
                <w:rFonts w:ascii="Times New Roman" w:hAnsi="Times New Roman" w:cs="Times New Roman"/>
                <w:sz w:val="15"/>
                <w:szCs w:val="15"/>
              </w:rPr>
              <w:t>D-Proline</w:t>
            </w:r>
          </w:p>
        </w:tc>
      </w:tr>
      <w:tr w:rsidR="00DC37EE" w14:paraId="5BAA7D20" w14:textId="77777777" w:rsidTr="001400C8">
        <w:trPr>
          <w:jc w:val="center"/>
        </w:trPr>
        <w:tc>
          <w:tcPr>
            <w:tcW w:w="452" w:type="dxa"/>
            <w:vAlign w:val="center"/>
          </w:tcPr>
          <w:p w14:paraId="14DE99CB" w14:textId="1A56723F" w:rsidR="00040009" w:rsidRPr="00FB6A9A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27" w:type="dxa"/>
            <w:vAlign w:val="center"/>
          </w:tcPr>
          <w:p w14:paraId="3ABEB02D" w14:textId="2DC72A76" w:rsidR="00040009" w:rsidRPr="00FB6A9A" w:rsidRDefault="001E620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.989</w:t>
            </w:r>
          </w:p>
        </w:tc>
        <w:tc>
          <w:tcPr>
            <w:tcW w:w="1109" w:type="dxa"/>
            <w:vAlign w:val="center"/>
          </w:tcPr>
          <w:p w14:paraId="4079875D" w14:textId="1B87C141" w:rsidR="00040009" w:rsidRPr="00FB6A9A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.1230</w:t>
            </w:r>
          </w:p>
        </w:tc>
        <w:tc>
          <w:tcPr>
            <w:tcW w:w="998" w:type="dxa"/>
            <w:vAlign w:val="center"/>
          </w:tcPr>
          <w:p w14:paraId="114ACC89" w14:textId="1DFE9A37" w:rsidR="00040009" w:rsidRPr="00FB6A9A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.123</w:t>
            </w:r>
          </w:p>
        </w:tc>
        <w:tc>
          <w:tcPr>
            <w:tcW w:w="685" w:type="dxa"/>
            <w:vAlign w:val="center"/>
          </w:tcPr>
          <w:p w14:paraId="7D955DC3" w14:textId="3B9A0240" w:rsidR="00040009" w:rsidRPr="00FB6A9A" w:rsidRDefault="00BD599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796" w:type="dxa"/>
            <w:vAlign w:val="center"/>
          </w:tcPr>
          <w:p w14:paraId="663AF24E" w14:textId="0414C0D4" w:rsidR="00040009" w:rsidRPr="00FB6A9A" w:rsidRDefault="001E620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7E6E8CE6" w14:textId="1D8B47FD" w:rsidR="00040009" w:rsidRPr="00FB6A9A" w:rsidRDefault="001E620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C9H17NO4</w:t>
            </w:r>
          </w:p>
        </w:tc>
        <w:tc>
          <w:tcPr>
            <w:tcW w:w="2352" w:type="dxa"/>
            <w:vAlign w:val="center"/>
          </w:tcPr>
          <w:p w14:paraId="72204957" w14:textId="429562B3" w:rsidR="00040009" w:rsidRPr="00FB6A9A" w:rsidRDefault="001E620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Acetylcarnitine</w:t>
            </w:r>
            <w:proofErr w:type="spellEnd"/>
          </w:p>
        </w:tc>
      </w:tr>
      <w:tr w:rsidR="00DC37EE" w14:paraId="14125D5B" w14:textId="77777777" w:rsidTr="001400C8">
        <w:trPr>
          <w:jc w:val="center"/>
        </w:trPr>
        <w:tc>
          <w:tcPr>
            <w:tcW w:w="452" w:type="dxa"/>
            <w:vAlign w:val="center"/>
          </w:tcPr>
          <w:p w14:paraId="368F0B78" w14:textId="4B6A41BB" w:rsidR="00040009" w:rsidRPr="00FB6A9A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27" w:type="dxa"/>
            <w:vAlign w:val="center"/>
          </w:tcPr>
          <w:p w14:paraId="28B7C214" w14:textId="7ED79340" w:rsidR="00040009" w:rsidRPr="00FB6A9A" w:rsidRDefault="001E620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.990</w:t>
            </w:r>
          </w:p>
        </w:tc>
        <w:tc>
          <w:tcPr>
            <w:tcW w:w="1109" w:type="dxa"/>
            <w:vAlign w:val="center"/>
          </w:tcPr>
          <w:p w14:paraId="2C9D37AF" w14:textId="323AFC92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.1182</w:t>
            </w:r>
          </w:p>
        </w:tc>
        <w:tc>
          <w:tcPr>
            <w:tcW w:w="998" w:type="dxa"/>
            <w:vAlign w:val="center"/>
          </w:tcPr>
          <w:p w14:paraId="266DF3D1" w14:textId="32833266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.1197</w:t>
            </w:r>
          </w:p>
        </w:tc>
        <w:tc>
          <w:tcPr>
            <w:tcW w:w="685" w:type="dxa"/>
            <w:vAlign w:val="center"/>
          </w:tcPr>
          <w:p w14:paraId="632F5817" w14:textId="6391899A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</w:t>
            </w:r>
          </w:p>
        </w:tc>
        <w:tc>
          <w:tcPr>
            <w:tcW w:w="796" w:type="dxa"/>
            <w:vAlign w:val="center"/>
          </w:tcPr>
          <w:p w14:paraId="2A5348EB" w14:textId="37C465B3" w:rsidR="00040009" w:rsidRPr="00FB6A9A" w:rsidRDefault="00FB6A9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58211BB0" w14:textId="64B8E66C" w:rsidR="00040009" w:rsidRPr="00FB6A9A" w:rsidRDefault="00FB6A9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C9H15N5O4</w:t>
            </w:r>
          </w:p>
        </w:tc>
        <w:tc>
          <w:tcPr>
            <w:tcW w:w="2352" w:type="dxa"/>
            <w:vAlign w:val="center"/>
          </w:tcPr>
          <w:p w14:paraId="0930113F" w14:textId="1C3B8D75" w:rsidR="00040009" w:rsidRPr="00FB6A9A" w:rsidRDefault="00FB6A9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4a-Hydroxytetrahydrobiopterin</w:t>
            </w:r>
          </w:p>
        </w:tc>
      </w:tr>
      <w:tr w:rsidR="00DC37EE" w14:paraId="7E7E1326" w14:textId="77777777" w:rsidTr="001400C8">
        <w:trPr>
          <w:jc w:val="center"/>
        </w:trPr>
        <w:tc>
          <w:tcPr>
            <w:tcW w:w="452" w:type="dxa"/>
            <w:vAlign w:val="center"/>
          </w:tcPr>
          <w:p w14:paraId="1F9419C4" w14:textId="313158F2" w:rsidR="00040009" w:rsidRPr="00FB6A9A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27" w:type="dxa"/>
            <w:vAlign w:val="center"/>
          </w:tcPr>
          <w:p w14:paraId="0FAD4667" w14:textId="7560C753" w:rsidR="00040009" w:rsidRPr="00FB6A9A" w:rsidRDefault="00FB6A9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</w:p>
        </w:tc>
        <w:tc>
          <w:tcPr>
            <w:tcW w:w="1109" w:type="dxa"/>
            <w:vAlign w:val="center"/>
          </w:tcPr>
          <w:p w14:paraId="05729ADD" w14:textId="5FB7D5EA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.1278</w:t>
            </w:r>
          </w:p>
        </w:tc>
        <w:tc>
          <w:tcPr>
            <w:tcW w:w="998" w:type="dxa"/>
            <w:vAlign w:val="center"/>
          </w:tcPr>
          <w:p w14:paraId="18ABC1AA" w14:textId="76D94985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.1277</w:t>
            </w:r>
          </w:p>
        </w:tc>
        <w:tc>
          <w:tcPr>
            <w:tcW w:w="685" w:type="dxa"/>
            <w:vAlign w:val="center"/>
          </w:tcPr>
          <w:p w14:paraId="10316523" w14:textId="3758F65B" w:rsidR="00040009" w:rsidRPr="00FB6A9A" w:rsidRDefault="00D81F1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796" w:type="dxa"/>
            <w:vAlign w:val="center"/>
          </w:tcPr>
          <w:p w14:paraId="5201A30A" w14:textId="01120525" w:rsidR="00040009" w:rsidRPr="00FB6A9A" w:rsidRDefault="00FB6A9A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23D8A0BC" w14:textId="448C32C7" w:rsidR="00040009" w:rsidRPr="00FB6A9A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6663">
              <w:rPr>
                <w:rFonts w:ascii="Times New Roman" w:hAnsi="Times New Roman" w:cs="Times New Roman"/>
                <w:sz w:val="15"/>
                <w:szCs w:val="15"/>
              </w:rPr>
              <w:t>C6H15N</w:t>
            </w:r>
          </w:p>
        </w:tc>
        <w:tc>
          <w:tcPr>
            <w:tcW w:w="2352" w:type="dxa"/>
            <w:vAlign w:val="center"/>
          </w:tcPr>
          <w:p w14:paraId="489B0791" w14:textId="1A0D73E0" w:rsidR="00040009" w:rsidRPr="00FB6A9A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6663">
              <w:rPr>
                <w:rFonts w:ascii="Times New Roman" w:hAnsi="Times New Roman" w:cs="Times New Roman"/>
                <w:sz w:val="15"/>
                <w:szCs w:val="15"/>
              </w:rPr>
              <w:t>Triethylamine</w:t>
            </w:r>
          </w:p>
        </w:tc>
      </w:tr>
      <w:tr w:rsidR="00DC37EE" w14:paraId="37B8AE11" w14:textId="77777777" w:rsidTr="001400C8">
        <w:trPr>
          <w:jc w:val="center"/>
        </w:trPr>
        <w:tc>
          <w:tcPr>
            <w:tcW w:w="452" w:type="dxa"/>
            <w:vAlign w:val="center"/>
          </w:tcPr>
          <w:p w14:paraId="2815E519" w14:textId="7C083EA7" w:rsidR="00040009" w:rsidRPr="00D76663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27" w:type="dxa"/>
            <w:vAlign w:val="center"/>
          </w:tcPr>
          <w:p w14:paraId="6B02B431" w14:textId="0C1AAA38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0</w:t>
            </w:r>
          </w:p>
        </w:tc>
        <w:tc>
          <w:tcPr>
            <w:tcW w:w="1109" w:type="dxa"/>
            <w:vAlign w:val="center"/>
          </w:tcPr>
          <w:p w14:paraId="61C799E9" w14:textId="4FFBA350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.1044</w:t>
            </w:r>
          </w:p>
        </w:tc>
        <w:tc>
          <w:tcPr>
            <w:tcW w:w="998" w:type="dxa"/>
            <w:vAlign w:val="center"/>
          </w:tcPr>
          <w:p w14:paraId="41685EE1" w14:textId="2B6901E4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.104</w:t>
            </w:r>
          </w:p>
        </w:tc>
        <w:tc>
          <w:tcPr>
            <w:tcW w:w="685" w:type="dxa"/>
            <w:vAlign w:val="center"/>
          </w:tcPr>
          <w:p w14:paraId="5C0CB268" w14:textId="5CFECEBD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796" w:type="dxa"/>
            <w:vAlign w:val="center"/>
          </w:tcPr>
          <w:p w14:paraId="6E25235C" w14:textId="5A372906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21CA69A0" w14:textId="4D5E4840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6663">
              <w:rPr>
                <w:rFonts w:ascii="Times New Roman" w:hAnsi="Times New Roman" w:cs="Times New Roman"/>
                <w:sz w:val="15"/>
                <w:szCs w:val="15"/>
              </w:rPr>
              <w:t>C10H13N5O4</w:t>
            </w:r>
          </w:p>
        </w:tc>
        <w:tc>
          <w:tcPr>
            <w:tcW w:w="2352" w:type="dxa"/>
            <w:vAlign w:val="center"/>
          </w:tcPr>
          <w:p w14:paraId="6D42D37F" w14:textId="6D8374E3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6663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</w:tr>
      <w:tr w:rsidR="00DC37EE" w14:paraId="4388B19E" w14:textId="77777777" w:rsidTr="001400C8">
        <w:trPr>
          <w:jc w:val="center"/>
        </w:trPr>
        <w:tc>
          <w:tcPr>
            <w:tcW w:w="452" w:type="dxa"/>
            <w:vAlign w:val="center"/>
          </w:tcPr>
          <w:p w14:paraId="42FA90A0" w14:textId="5671C0B9" w:rsidR="00040009" w:rsidRPr="00D76663" w:rsidRDefault="00D76663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27" w:type="dxa"/>
            <w:vAlign w:val="center"/>
          </w:tcPr>
          <w:p w14:paraId="218B2AC9" w14:textId="7D94DE1E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1</w:t>
            </w:r>
          </w:p>
        </w:tc>
        <w:tc>
          <w:tcPr>
            <w:tcW w:w="1109" w:type="dxa"/>
            <w:vAlign w:val="center"/>
          </w:tcPr>
          <w:p w14:paraId="72F520A2" w14:textId="426F0949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.0463</w:t>
            </w:r>
          </w:p>
        </w:tc>
        <w:tc>
          <w:tcPr>
            <w:tcW w:w="998" w:type="dxa"/>
            <w:vAlign w:val="center"/>
          </w:tcPr>
          <w:p w14:paraId="40F1C8DC" w14:textId="2E6EDD2E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.0458</w:t>
            </w:r>
          </w:p>
        </w:tc>
        <w:tc>
          <w:tcPr>
            <w:tcW w:w="685" w:type="dxa"/>
            <w:vAlign w:val="center"/>
          </w:tcPr>
          <w:p w14:paraId="16B369E1" w14:textId="4758A133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2</w:t>
            </w:r>
          </w:p>
        </w:tc>
        <w:tc>
          <w:tcPr>
            <w:tcW w:w="796" w:type="dxa"/>
            <w:vAlign w:val="center"/>
          </w:tcPr>
          <w:p w14:paraId="7BF19AED" w14:textId="112DC23E" w:rsidR="00040009" w:rsidRPr="00D76663" w:rsidRDefault="00D7666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A9A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7ED16D28" w14:textId="518CBA0A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5H4N4O</w:t>
            </w:r>
          </w:p>
        </w:tc>
        <w:tc>
          <w:tcPr>
            <w:tcW w:w="2352" w:type="dxa"/>
            <w:vAlign w:val="center"/>
          </w:tcPr>
          <w:p w14:paraId="4355897F" w14:textId="6D5CE1D5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</w:tr>
      <w:tr w:rsidR="00DC37EE" w14:paraId="3C3A7869" w14:textId="77777777" w:rsidTr="001400C8">
        <w:trPr>
          <w:jc w:val="center"/>
        </w:trPr>
        <w:tc>
          <w:tcPr>
            <w:tcW w:w="452" w:type="dxa"/>
            <w:vAlign w:val="center"/>
          </w:tcPr>
          <w:p w14:paraId="6E12C420" w14:textId="1820EB5F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27" w:type="dxa"/>
            <w:vAlign w:val="center"/>
          </w:tcPr>
          <w:p w14:paraId="60FAF5A3" w14:textId="269E00E9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0</w:t>
            </w:r>
          </w:p>
        </w:tc>
        <w:tc>
          <w:tcPr>
            <w:tcW w:w="1109" w:type="dxa"/>
            <w:vAlign w:val="center"/>
          </w:tcPr>
          <w:p w14:paraId="16AE4B5B" w14:textId="6EF362FF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022</w:t>
            </w:r>
          </w:p>
        </w:tc>
        <w:tc>
          <w:tcPr>
            <w:tcW w:w="998" w:type="dxa"/>
            <w:vAlign w:val="center"/>
          </w:tcPr>
          <w:p w14:paraId="378D8D11" w14:textId="59A0D1E6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019</w:t>
            </w:r>
          </w:p>
        </w:tc>
        <w:tc>
          <w:tcPr>
            <w:tcW w:w="685" w:type="dxa"/>
            <w:vAlign w:val="center"/>
          </w:tcPr>
          <w:p w14:paraId="4C69A90E" w14:textId="0F8D9E19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796" w:type="dxa"/>
            <w:vAlign w:val="center"/>
          </w:tcPr>
          <w:p w14:paraId="0C875CCC" w14:textId="5521E88B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3FFFC85D" w14:textId="6EE7346A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6H13NO2</w:t>
            </w:r>
          </w:p>
        </w:tc>
        <w:tc>
          <w:tcPr>
            <w:tcW w:w="2352" w:type="dxa"/>
            <w:vAlign w:val="center"/>
          </w:tcPr>
          <w:p w14:paraId="52B671D9" w14:textId="290A7E0C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L-Leucine</w:t>
            </w:r>
          </w:p>
        </w:tc>
      </w:tr>
      <w:tr w:rsidR="00DC37EE" w14:paraId="32333A5F" w14:textId="77777777" w:rsidTr="001400C8">
        <w:trPr>
          <w:jc w:val="center"/>
        </w:trPr>
        <w:tc>
          <w:tcPr>
            <w:tcW w:w="452" w:type="dxa"/>
            <w:vAlign w:val="center"/>
          </w:tcPr>
          <w:p w14:paraId="2A2A212C" w14:textId="093FE0E7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27" w:type="dxa"/>
            <w:vAlign w:val="center"/>
          </w:tcPr>
          <w:p w14:paraId="2D476456" w14:textId="696AAEE2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9</w:t>
            </w:r>
          </w:p>
        </w:tc>
        <w:tc>
          <w:tcPr>
            <w:tcW w:w="1109" w:type="dxa"/>
            <w:vAlign w:val="center"/>
          </w:tcPr>
          <w:p w14:paraId="26E0F86F" w14:textId="18616AB4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541</w:t>
            </w:r>
          </w:p>
        </w:tc>
        <w:tc>
          <w:tcPr>
            <w:tcW w:w="998" w:type="dxa"/>
            <w:vAlign w:val="center"/>
          </w:tcPr>
          <w:p w14:paraId="1FA76EDA" w14:textId="2AD62121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543</w:t>
            </w:r>
          </w:p>
        </w:tc>
        <w:tc>
          <w:tcPr>
            <w:tcW w:w="685" w:type="dxa"/>
            <w:vAlign w:val="center"/>
          </w:tcPr>
          <w:p w14:paraId="75546155" w14:textId="57DF9F26" w:rsidR="00040009" w:rsidRPr="00D76663" w:rsidRDefault="00B44A8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  <w:tc>
          <w:tcPr>
            <w:tcW w:w="796" w:type="dxa"/>
            <w:vAlign w:val="center"/>
          </w:tcPr>
          <w:p w14:paraId="4126E64D" w14:textId="0E21ABDA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0C5DEB85" w14:textId="183B013D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11H21NO4</w:t>
            </w:r>
          </w:p>
        </w:tc>
        <w:tc>
          <w:tcPr>
            <w:tcW w:w="2352" w:type="dxa"/>
            <w:vAlign w:val="center"/>
          </w:tcPr>
          <w:p w14:paraId="0A21151A" w14:textId="1C9AF771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Butyrylcarnitine</w:t>
            </w:r>
            <w:proofErr w:type="spellEnd"/>
          </w:p>
        </w:tc>
      </w:tr>
      <w:tr w:rsidR="00DC37EE" w14:paraId="304B8AD3" w14:textId="77777777" w:rsidTr="001400C8">
        <w:trPr>
          <w:jc w:val="center"/>
        </w:trPr>
        <w:tc>
          <w:tcPr>
            <w:tcW w:w="452" w:type="dxa"/>
            <w:vAlign w:val="center"/>
          </w:tcPr>
          <w:p w14:paraId="725323A1" w14:textId="0D99D8B4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27" w:type="dxa"/>
            <w:vAlign w:val="center"/>
          </w:tcPr>
          <w:p w14:paraId="7A8ABE83" w14:textId="0652115B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2</w:t>
            </w:r>
          </w:p>
        </w:tc>
        <w:tc>
          <w:tcPr>
            <w:tcW w:w="1109" w:type="dxa"/>
            <w:vAlign w:val="center"/>
          </w:tcPr>
          <w:p w14:paraId="37BB9E80" w14:textId="3A58F9CD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.3107</w:t>
            </w:r>
          </w:p>
        </w:tc>
        <w:tc>
          <w:tcPr>
            <w:tcW w:w="998" w:type="dxa"/>
            <w:vAlign w:val="center"/>
          </w:tcPr>
          <w:p w14:paraId="33BC7888" w14:textId="6EE7AC60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.3108</w:t>
            </w:r>
          </w:p>
        </w:tc>
        <w:tc>
          <w:tcPr>
            <w:tcW w:w="685" w:type="dxa"/>
            <w:vAlign w:val="center"/>
          </w:tcPr>
          <w:p w14:paraId="6068BFB0" w14:textId="009D4138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</w:p>
        </w:tc>
        <w:tc>
          <w:tcPr>
            <w:tcW w:w="796" w:type="dxa"/>
            <w:vAlign w:val="center"/>
          </w:tcPr>
          <w:p w14:paraId="2D8EAB50" w14:textId="3CCA85FD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554EF6E0" w14:textId="4518A440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21H41NO4</w:t>
            </w:r>
          </w:p>
        </w:tc>
        <w:tc>
          <w:tcPr>
            <w:tcW w:w="2352" w:type="dxa"/>
            <w:vAlign w:val="center"/>
          </w:tcPr>
          <w:p w14:paraId="5161CEE8" w14:textId="4C42CE98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Tetradecanoylcarnitine</w:t>
            </w:r>
            <w:proofErr w:type="spellEnd"/>
          </w:p>
        </w:tc>
      </w:tr>
      <w:tr w:rsidR="00DC37EE" w14:paraId="7CA47402" w14:textId="77777777" w:rsidTr="001400C8">
        <w:trPr>
          <w:jc w:val="center"/>
        </w:trPr>
        <w:tc>
          <w:tcPr>
            <w:tcW w:w="452" w:type="dxa"/>
            <w:vAlign w:val="center"/>
          </w:tcPr>
          <w:p w14:paraId="5D1993BF" w14:textId="45317807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27" w:type="dxa"/>
            <w:vAlign w:val="center"/>
          </w:tcPr>
          <w:p w14:paraId="3945F116" w14:textId="276D757C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9</w:t>
            </w:r>
          </w:p>
        </w:tc>
        <w:tc>
          <w:tcPr>
            <w:tcW w:w="1109" w:type="dxa"/>
            <w:vAlign w:val="center"/>
          </w:tcPr>
          <w:p w14:paraId="4B3EA5A5" w14:textId="6A02AEDD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.3416</w:t>
            </w:r>
          </w:p>
        </w:tc>
        <w:tc>
          <w:tcPr>
            <w:tcW w:w="998" w:type="dxa"/>
            <w:vAlign w:val="center"/>
          </w:tcPr>
          <w:p w14:paraId="3D657DD0" w14:textId="00D775AC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.3421</w:t>
            </w:r>
          </w:p>
        </w:tc>
        <w:tc>
          <w:tcPr>
            <w:tcW w:w="685" w:type="dxa"/>
            <w:vAlign w:val="center"/>
          </w:tcPr>
          <w:p w14:paraId="79986A5A" w14:textId="6567B489" w:rsidR="00040009" w:rsidRPr="00D76663" w:rsidRDefault="0012774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</w:t>
            </w:r>
          </w:p>
        </w:tc>
        <w:tc>
          <w:tcPr>
            <w:tcW w:w="796" w:type="dxa"/>
            <w:vAlign w:val="center"/>
          </w:tcPr>
          <w:p w14:paraId="6734FE12" w14:textId="408312CD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7703F0A5" w14:textId="31452BFA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23H45NO4</w:t>
            </w:r>
          </w:p>
        </w:tc>
        <w:tc>
          <w:tcPr>
            <w:tcW w:w="2352" w:type="dxa"/>
            <w:vAlign w:val="center"/>
          </w:tcPr>
          <w:p w14:paraId="6D33F0A9" w14:textId="181D3A2B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Palmitoylcarnitine</w:t>
            </w:r>
            <w:proofErr w:type="spellEnd"/>
          </w:p>
        </w:tc>
      </w:tr>
      <w:tr w:rsidR="00DC37EE" w14:paraId="64BEDE4B" w14:textId="77777777" w:rsidTr="001400C8">
        <w:trPr>
          <w:jc w:val="center"/>
        </w:trPr>
        <w:tc>
          <w:tcPr>
            <w:tcW w:w="452" w:type="dxa"/>
            <w:vAlign w:val="center"/>
          </w:tcPr>
          <w:p w14:paraId="4C03713A" w14:textId="62E32E71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27" w:type="dxa"/>
            <w:vAlign w:val="center"/>
          </w:tcPr>
          <w:p w14:paraId="3B1BABB1" w14:textId="4B25B7D5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1</w:t>
            </w:r>
          </w:p>
        </w:tc>
        <w:tc>
          <w:tcPr>
            <w:tcW w:w="1109" w:type="dxa"/>
            <w:vAlign w:val="center"/>
          </w:tcPr>
          <w:p w14:paraId="2F96752D" w14:textId="4EA90E02" w:rsidR="00040009" w:rsidRPr="00D76663" w:rsidRDefault="002C59D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3572</w:t>
            </w:r>
          </w:p>
        </w:tc>
        <w:tc>
          <w:tcPr>
            <w:tcW w:w="998" w:type="dxa"/>
            <w:vAlign w:val="center"/>
          </w:tcPr>
          <w:p w14:paraId="3A1A0AF3" w14:textId="14B66E25" w:rsidR="00040009" w:rsidRPr="00D76663" w:rsidRDefault="002C59D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3578</w:t>
            </w:r>
          </w:p>
        </w:tc>
        <w:tc>
          <w:tcPr>
            <w:tcW w:w="685" w:type="dxa"/>
            <w:vAlign w:val="center"/>
          </w:tcPr>
          <w:p w14:paraId="1422F0AF" w14:textId="79A84485" w:rsidR="00040009" w:rsidRPr="00D76663" w:rsidRDefault="002C59D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796" w:type="dxa"/>
            <w:vAlign w:val="center"/>
          </w:tcPr>
          <w:p w14:paraId="1B782C56" w14:textId="7F751EC8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6C49B302" w14:textId="1CC07507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25H47NO4</w:t>
            </w:r>
          </w:p>
        </w:tc>
        <w:tc>
          <w:tcPr>
            <w:tcW w:w="2352" w:type="dxa"/>
            <w:vAlign w:val="center"/>
          </w:tcPr>
          <w:p w14:paraId="626556C6" w14:textId="15A078E9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Oleoylcarnitine</w:t>
            </w:r>
            <w:proofErr w:type="spellEnd"/>
          </w:p>
        </w:tc>
      </w:tr>
      <w:tr w:rsidR="00DC37EE" w14:paraId="5A497B88" w14:textId="77777777" w:rsidTr="001400C8">
        <w:trPr>
          <w:jc w:val="center"/>
        </w:trPr>
        <w:tc>
          <w:tcPr>
            <w:tcW w:w="452" w:type="dxa"/>
            <w:vAlign w:val="center"/>
          </w:tcPr>
          <w:p w14:paraId="0962C076" w14:textId="121C6A73" w:rsidR="00040009" w:rsidRPr="00D76663" w:rsidRDefault="002E512E" w:rsidP="00C71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7157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27" w:type="dxa"/>
            <w:vAlign w:val="center"/>
          </w:tcPr>
          <w:p w14:paraId="2C7E20D9" w14:textId="74E2F55B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3</w:t>
            </w:r>
          </w:p>
        </w:tc>
        <w:tc>
          <w:tcPr>
            <w:tcW w:w="1109" w:type="dxa"/>
            <w:vAlign w:val="center"/>
          </w:tcPr>
          <w:p w14:paraId="7DBEDE39" w14:textId="721D0D46" w:rsidR="00040009" w:rsidRPr="00D76663" w:rsidRDefault="00F143C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1492</w:t>
            </w:r>
          </w:p>
        </w:tc>
        <w:tc>
          <w:tcPr>
            <w:tcW w:w="998" w:type="dxa"/>
            <w:vAlign w:val="center"/>
          </w:tcPr>
          <w:p w14:paraId="1E603628" w14:textId="6C479888" w:rsidR="00040009" w:rsidRPr="00D76663" w:rsidRDefault="00F143C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1492</w:t>
            </w:r>
          </w:p>
        </w:tc>
        <w:tc>
          <w:tcPr>
            <w:tcW w:w="685" w:type="dxa"/>
            <w:vAlign w:val="center"/>
          </w:tcPr>
          <w:p w14:paraId="6C0A6356" w14:textId="2555FC70" w:rsidR="00040009" w:rsidRPr="00D76663" w:rsidRDefault="00F143C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796" w:type="dxa"/>
            <w:vAlign w:val="center"/>
          </w:tcPr>
          <w:p w14:paraId="6591CD08" w14:textId="4B2AD677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2573903D" w14:textId="1C82E192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16H18N2O</w:t>
            </w:r>
          </w:p>
        </w:tc>
        <w:tc>
          <w:tcPr>
            <w:tcW w:w="2352" w:type="dxa"/>
            <w:vAlign w:val="center"/>
          </w:tcPr>
          <w:p w14:paraId="5D712FF4" w14:textId="55016846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(+)-</w:t>
            </w:r>
            <w:proofErr w:type="spellStart"/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Setoclavine</w:t>
            </w:r>
            <w:proofErr w:type="spellEnd"/>
          </w:p>
        </w:tc>
      </w:tr>
      <w:tr w:rsidR="00DC37EE" w14:paraId="1559C6AF" w14:textId="77777777" w:rsidTr="001400C8">
        <w:trPr>
          <w:jc w:val="center"/>
        </w:trPr>
        <w:tc>
          <w:tcPr>
            <w:tcW w:w="452" w:type="dxa"/>
            <w:vAlign w:val="center"/>
          </w:tcPr>
          <w:p w14:paraId="19B47921" w14:textId="24EF1D79" w:rsidR="00040009" w:rsidRPr="00D76663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27" w:type="dxa"/>
            <w:vAlign w:val="center"/>
          </w:tcPr>
          <w:p w14:paraId="3B97A4E1" w14:textId="6E6A87AB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7</w:t>
            </w:r>
          </w:p>
        </w:tc>
        <w:tc>
          <w:tcPr>
            <w:tcW w:w="1109" w:type="dxa"/>
            <w:vAlign w:val="center"/>
          </w:tcPr>
          <w:p w14:paraId="439D26ED" w14:textId="37F24289" w:rsidR="00040009" w:rsidRPr="00D76663" w:rsidRDefault="00793B9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.1588</w:t>
            </w:r>
          </w:p>
        </w:tc>
        <w:tc>
          <w:tcPr>
            <w:tcW w:w="998" w:type="dxa"/>
            <w:vAlign w:val="center"/>
          </w:tcPr>
          <w:p w14:paraId="7EEB2E1B" w14:textId="0005A7A7" w:rsidR="00040009" w:rsidRPr="00D76663" w:rsidRDefault="00793B9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.1591</w:t>
            </w:r>
          </w:p>
        </w:tc>
        <w:tc>
          <w:tcPr>
            <w:tcW w:w="685" w:type="dxa"/>
            <w:vAlign w:val="center"/>
          </w:tcPr>
          <w:p w14:paraId="1F54C41C" w14:textId="316FDE15" w:rsidR="00040009" w:rsidRPr="00D76663" w:rsidRDefault="00793B9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  <w:tc>
          <w:tcPr>
            <w:tcW w:w="796" w:type="dxa"/>
            <w:vAlign w:val="center"/>
          </w:tcPr>
          <w:p w14:paraId="11F43B38" w14:textId="545E7FB9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61908D09" w14:textId="2F3A469F" w:rsidR="00040009" w:rsidRPr="00D76663" w:rsidRDefault="002E51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C16H22O4</w:t>
            </w:r>
          </w:p>
        </w:tc>
        <w:tc>
          <w:tcPr>
            <w:tcW w:w="2352" w:type="dxa"/>
            <w:vAlign w:val="center"/>
          </w:tcPr>
          <w:p w14:paraId="017F8D3B" w14:textId="18BDC74F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E283B">
              <w:rPr>
                <w:rFonts w:ascii="Times New Roman" w:hAnsi="Times New Roman" w:cs="Times New Roman"/>
                <w:sz w:val="15"/>
                <w:szCs w:val="15"/>
              </w:rPr>
              <w:t>Diisobutyl</w:t>
            </w:r>
            <w:proofErr w:type="spellEnd"/>
            <w:r w:rsidRPr="000E283B">
              <w:rPr>
                <w:rFonts w:ascii="Times New Roman" w:hAnsi="Times New Roman" w:cs="Times New Roman"/>
                <w:sz w:val="15"/>
                <w:szCs w:val="15"/>
              </w:rPr>
              <w:t xml:space="preserve"> phthalate</w:t>
            </w:r>
          </w:p>
        </w:tc>
      </w:tr>
      <w:tr w:rsidR="00DC37EE" w14:paraId="3F37E7C0" w14:textId="77777777" w:rsidTr="001400C8">
        <w:trPr>
          <w:jc w:val="center"/>
        </w:trPr>
        <w:tc>
          <w:tcPr>
            <w:tcW w:w="452" w:type="dxa"/>
            <w:vAlign w:val="center"/>
          </w:tcPr>
          <w:p w14:paraId="56AF564B" w14:textId="217395CF" w:rsidR="00040009" w:rsidRPr="00D76663" w:rsidRDefault="00C7157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27" w:type="dxa"/>
            <w:vAlign w:val="center"/>
          </w:tcPr>
          <w:p w14:paraId="1F8E5A68" w14:textId="40BC2C8C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175</w:t>
            </w:r>
          </w:p>
        </w:tc>
        <w:tc>
          <w:tcPr>
            <w:tcW w:w="1109" w:type="dxa"/>
            <w:vAlign w:val="center"/>
          </w:tcPr>
          <w:p w14:paraId="332F157C" w14:textId="2048F85A" w:rsidR="00040009" w:rsidRPr="00D76663" w:rsidRDefault="008B597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.0965</w:t>
            </w:r>
          </w:p>
        </w:tc>
        <w:tc>
          <w:tcPr>
            <w:tcW w:w="998" w:type="dxa"/>
            <w:vAlign w:val="center"/>
          </w:tcPr>
          <w:p w14:paraId="3057F763" w14:textId="2BD2F10C" w:rsidR="00040009" w:rsidRPr="00D76663" w:rsidRDefault="008B597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.0694</w:t>
            </w:r>
          </w:p>
        </w:tc>
        <w:tc>
          <w:tcPr>
            <w:tcW w:w="685" w:type="dxa"/>
            <w:vAlign w:val="center"/>
          </w:tcPr>
          <w:p w14:paraId="39BA536D" w14:textId="14AC197E" w:rsidR="00040009" w:rsidRPr="00D76663" w:rsidRDefault="008B597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796" w:type="dxa"/>
            <w:vAlign w:val="center"/>
          </w:tcPr>
          <w:p w14:paraId="3C1F5ADC" w14:textId="446CDB2F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51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887" w:type="dxa"/>
            <w:vAlign w:val="center"/>
          </w:tcPr>
          <w:p w14:paraId="19ED70BB" w14:textId="2EB9A8D0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83B">
              <w:rPr>
                <w:rFonts w:ascii="Times New Roman" w:hAnsi="Times New Roman" w:cs="Times New Roman"/>
                <w:sz w:val="15"/>
                <w:szCs w:val="15"/>
              </w:rPr>
              <w:t>C8H11N</w:t>
            </w:r>
          </w:p>
        </w:tc>
        <w:tc>
          <w:tcPr>
            <w:tcW w:w="2352" w:type="dxa"/>
            <w:vAlign w:val="center"/>
          </w:tcPr>
          <w:p w14:paraId="450A825C" w14:textId="64A4D2E2" w:rsidR="00040009" w:rsidRPr="00D76663" w:rsidRDefault="000E283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83B">
              <w:rPr>
                <w:rFonts w:ascii="Times New Roman" w:hAnsi="Times New Roman" w:cs="Times New Roman"/>
                <w:sz w:val="15"/>
                <w:szCs w:val="15"/>
              </w:rPr>
              <w:t>1-Phenylethylamine</w:t>
            </w:r>
          </w:p>
        </w:tc>
      </w:tr>
    </w:tbl>
    <w:p w14:paraId="09BE5CAF" w14:textId="750D6D5D" w:rsidR="006D2C32" w:rsidRDefault="006D2C32"/>
    <w:sectPr w:rsidR="006D2C32" w:rsidSect="00040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AB77A" w14:textId="77777777" w:rsidR="003B2A03" w:rsidRDefault="003B2A03" w:rsidP="00FE1A3D">
      <w:r>
        <w:separator/>
      </w:r>
    </w:p>
  </w:endnote>
  <w:endnote w:type="continuationSeparator" w:id="0">
    <w:p w14:paraId="7B9EAA8E" w14:textId="77777777" w:rsidR="003B2A03" w:rsidRDefault="003B2A03" w:rsidP="00FE1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C692D" w14:textId="77777777" w:rsidR="003B2A03" w:rsidRDefault="003B2A03" w:rsidP="00FE1A3D">
      <w:r>
        <w:separator/>
      </w:r>
    </w:p>
  </w:footnote>
  <w:footnote w:type="continuationSeparator" w:id="0">
    <w:p w14:paraId="6D08E740" w14:textId="77777777" w:rsidR="003B2A03" w:rsidRDefault="003B2A03" w:rsidP="00FE1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fatrptvdzeje9r0pv0f2zt2x5ewrt0zs5&quot;&gt;My EndNote Library&lt;record-ids&gt;&lt;item&gt;64&lt;/item&gt;&lt;/record-ids&gt;&lt;/item&gt;&lt;/Libraries&gt;"/>
  </w:docVars>
  <w:rsids>
    <w:rsidRoot w:val="00040009"/>
    <w:rsid w:val="00040009"/>
    <w:rsid w:val="000676C7"/>
    <w:rsid w:val="000A26E0"/>
    <w:rsid w:val="000B43B8"/>
    <w:rsid w:val="000D31D6"/>
    <w:rsid w:val="000E283B"/>
    <w:rsid w:val="00127748"/>
    <w:rsid w:val="001400C8"/>
    <w:rsid w:val="00153D41"/>
    <w:rsid w:val="001E620A"/>
    <w:rsid w:val="002C59D4"/>
    <w:rsid w:val="002E512E"/>
    <w:rsid w:val="003B2A03"/>
    <w:rsid w:val="004058BB"/>
    <w:rsid w:val="005F0B6D"/>
    <w:rsid w:val="006024B0"/>
    <w:rsid w:val="006D2C32"/>
    <w:rsid w:val="007342E2"/>
    <w:rsid w:val="00745C27"/>
    <w:rsid w:val="00793B9C"/>
    <w:rsid w:val="0083498C"/>
    <w:rsid w:val="00882139"/>
    <w:rsid w:val="00894E55"/>
    <w:rsid w:val="008B5976"/>
    <w:rsid w:val="00916E71"/>
    <w:rsid w:val="00B44A8B"/>
    <w:rsid w:val="00BD5992"/>
    <w:rsid w:val="00C306E8"/>
    <w:rsid w:val="00C71577"/>
    <w:rsid w:val="00CC201B"/>
    <w:rsid w:val="00D30CD7"/>
    <w:rsid w:val="00D74BBD"/>
    <w:rsid w:val="00D76663"/>
    <w:rsid w:val="00D81F1A"/>
    <w:rsid w:val="00D82E69"/>
    <w:rsid w:val="00DC0E9D"/>
    <w:rsid w:val="00DC37EE"/>
    <w:rsid w:val="00EC234C"/>
    <w:rsid w:val="00EF74BF"/>
    <w:rsid w:val="00F143CC"/>
    <w:rsid w:val="00F321C8"/>
    <w:rsid w:val="00FB6A9A"/>
    <w:rsid w:val="00F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F5BBA"/>
  <w15:chartTrackingRefBased/>
  <w15:docId w15:val="{FD445844-DBF2-48DA-958A-242E4DA4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0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1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1A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1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1A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2E6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2E6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2E6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2E6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8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62</dc:creator>
  <cp:keywords/>
  <dc:description/>
  <cp:lastModifiedBy>12462</cp:lastModifiedBy>
  <cp:revision>23</cp:revision>
  <dcterms:created xsi:type="dcterms:W3CDTF">2022-02-23T01:34:00Z</dcterms:created>
  <dcterms:modified xsi:type="dcterms:W3CDTF">2022-09-02T10:04:00Z</dcterms:modified>
</cp:coreProperties>
</file>